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STAT3-1676 off-targets that are involved in immune respons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neSymb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ntrezGene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25nMLog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>F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10nMLog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>F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1nMLog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>F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AS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9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52459573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620996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2946379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FI44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96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44418356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7108847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9967308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AS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9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5453299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878665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2233596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SMB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69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397141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533499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6665205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BP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7672656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61687652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4317913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ST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8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5639077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8262215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486735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SMB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69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4963708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4186995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5313177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AP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89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192961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3586279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5464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AS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6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0876097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8802646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4552852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MOX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1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9498277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77258556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993815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C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54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837548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5062684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630643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ICAM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80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4364566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2180868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0718463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EL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2939635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70564664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4798949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BP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3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180914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9966322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0555374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CAM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38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3139276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75228554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7181212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NF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12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3251899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15578775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2601486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BP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3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1339984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4251791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3347015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XCL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9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1306178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8778199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100933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L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7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22938297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72319224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1928341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CL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36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23899677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16921084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132097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CL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0634449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0906417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1205167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F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540343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00459922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8842423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FKBI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79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97346215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4330265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7941111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M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76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05482645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721935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24675923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ll up-regulated and down-regulated off-targets annotated as immune response genes (GO:0006955) are described along with log</w:t>
      </w:r>
      <w:r>
        <w:rPr>
          <w:vertAlign w:val="subscript"/>
        </w:rPr>
        <w:t>2</w:t>
      </w:r>
      <w:r>
        <w:rPr/>
        <w:t xml:space="preserve"> fold-change values at each concentration.  The majority of these genes are down-regulated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27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4:51:00Z</dcterms:created>
  <dc:creator>Daniel Caffrey</dc:creator>
  <dc:description/>
  <cp:keywords/>
  <dc:language>en-US</dc:language>
  <cp:lastModifiedBy>Daniel Caffrey</cp:lastModifiedBy>
  <cp:lastPrinted>2011-01-28T11:24:00Z</cp:lastPrinted>
  <dcterms:modified xsi:type="dcterms:W3CDTF">2011-04-01T18:52:00Z</dcterms:modified>
  <cp:revision>7</cp:revision>
  <dc:subject/>
  <dc:title/>
</cp:coreProperties>
</file>